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40"/>
        <w:gridCol w:w="1800"/>
        <w:gridCol w:w="2280"/>
      </w:tblGrid>
      <w:tr w:rsidR="00E17964" w:rsidRPr="009B2850" w14:paraId="65926264" w14:textId="77777777" w:rsidTr="00E17964">
        <w:trPr>
          <w:trHeight w:val="278"/>
        </w:trPr>
        <w:tc>
          <w:tcPr>
            <w:tcW w:w="5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952AA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mun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2BAE" w14:textId="24EDEB09" w:rsidR="00E17964" w:rsidRPr="009B2850" w:rsidRDefault="00E17964" w:rsidP="009E7E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</w:t>
            </w:r>
            <w:proofErr w:type="spellEnd"/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B005" w14:textId="565E7A5B" w:rsidR="00E17964" w:rsidRPr="009B2850" w:rsidRDefault="00E17964" w:rsidP="009E7E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60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B260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E17964" w:rsidRPr="009B2850" w14:paraId="3A207380" w14:textId="77777777" w:rsidTr="00E17964">
        <w:trPr>
          <w:trHeight w:val="278"/>
        </w:trPr>
        <w:tc>
          <w:tcPr>
            <w:tcW w:w="5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8778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_TIMER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EB14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42131508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01A1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75739900000 </w:t>
            </w:r>
          </w:p>
        </w:tc>
      </w:tr>
      <w:tr w:rsidR="00E17964" w:rsidRPr="009B2850" w14:paraId="489AB905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09FBD291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 CD8+_TIM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C9A8B8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1848329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F5A5C7A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101000 </w:t>
            </w:r>
          </w:p>
        </w:tc>
      </w:tr>
      <w:tr w:rsidR="00E17964" w:rsidRPr="009B2850" w14:paraId="1A08242F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72B8C2AA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_TIME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10E965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7434159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4D6A86C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2240000 </w:t>
            </w:r>
          </w:p>
        </w:tc>
      </w:tr>
      <w:tr w:rsidR="00E17964" w:rsidRPr="009B2850" w14:paraId="2DDF6B4E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4560D699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_TIME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F1575EA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797733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5594CAD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27792700000 </w:t>
            </w:r>
          </w:p>
        </w:tc>
      </w:tr>
      <w:tr w:rsidR="00E17964" w:rsidRPr="009B2850" w14:paraId="1CA96FD3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6F245CBC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yeloid dendritic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_TIME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068A7C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7993006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2FBB05B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5 </w:t>
            </w:r>
          </w:p>
        </w:tc>
      </w:tr>
      <w:tr w:rsidR="00E17964" w:rsidRPr="009B2850" w14:paraId="53B78FF0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2B33A02F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 cell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_CIBERSORT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94FD31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53853352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CC24400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33900000 </w:t>
            </w:r>
          </w:p>
        </w:tc>
      </w:tr>
      <w:tr w:rsidR="00E17964" w:rsidRPr="009B2850" w14:paraId="5B382A8E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4419BF28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 CD8+_CIBERSOR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C73A9F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0521015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820BE7A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58850700000 </w:t>
            </w:r>
          </w:p>
        </w:tc>
      </w:tr>
      <w:tr w:rsidR="00E17964" w:rsidRPr="009B2850" w14:paraId="771082FA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14C57A6E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 cell CD4+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ive_CIBERSORT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F69690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68232413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CFB12E3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81294500000 </w:t>
            </w:r>
          </w:p>
        </w:tc>
      </w:tr>
      <w:tr w:rsidR="00E17964" w:rsidRPr="009B2850" w14:paraId="18AF11D6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4F7D9C0B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 cell CD4+ memory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vated_CIBERSORT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D82924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74796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FAF0712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0732100000 </w:t>
            </w:r>
          </w:p>
        </w:tc>
      </w:tr>
      <w:tr w:rsidR="00E17964" w:rsidRPr="009B2850" w14:paraId="03D02ABD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0F4BFF7C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 cell follicular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lper_CIBERSORT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94E91F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1432368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8C0497D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1830000000 </w:t>
            </w:r>
          </w:p>
        </w:tc>
      </w:tr>
      <w:tr w:rsidR="00E17964" w:rsidRPr="009B2850" w14:paraId="154EE255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64043E8B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 regulatory (Tregs)_CIBERSOR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E048F2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7563523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45B1559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72900400000 </w:t>
            </w:r>
          </w:p>
        </w:tc>
      </w:tr>
      <w:tr w:rsidR="00E17964" w:rsidRPr="009B2850" w14:paraId="05366F20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0E4D990B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 cell gamma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lta_CIBERSORT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F4FD62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386609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EA96FE5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97911300000 </w:t>
            </w:r>
          </w:p>
        </w:tc>
      </w:tr>
      <w:tr w:rsidR="00E17964" w:rsidRPr="009B2850" w14:paraId="2C7F00CD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1451C451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_CIBERSORT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FE518EA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5846758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2F99968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53189500000 </w:t>
            </w:r>
          </w:p>
        </w:tc>
      </w:tr>
      <w:tr w:rsidR="00E17964" w:rsidRPr="009B2850" w14:paraId="083825B1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1F4E8008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 M0_CIBERSOR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92784B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5377556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B1D905E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7806000000 </w:t>
            </w:r>
          </w:p>
        </w:tc>
      </w:tr>
      <w:tr w:rsidR="00E17964" w:rsidRPr="009B2850" w14:paraId="179DCC7A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6D0AABF9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 M1_CIBERSOR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7463E5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4063463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5292C86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4590000000 </w:t>
            </w:r>
          </w:p>
        </w:tc>
      </w:tr>
      <w:tr w:rsidR="00E17964" w:rsidRPr="009B2850" w14:paraId="1ACAED51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1BBA15DA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 M2_CIBERSOR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E50225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4946749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89016E4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9760000 </w:t>
            </w:r>
          </w:p>
        </w:tc>
      </w:tr>
      <w:tr w:rsidR="00E17964" w:rsidRPr="009B2850" w14:paraId="7FF48523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75FEF0A6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yeloid dendritic cell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vated_CIBERSORT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63014C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39699969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1359728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153000000 </w:t>
            </w:r>
          </w:p>
        </w:tc>
      </w:tr>
      <w:tr w:rsidR="00E17964" w:rsidRPr="009B2850" w14:paraId="59A102A3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62A484FA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_CIBERSORT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8E5A89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2024944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C34334D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50360700000 </w:t>
            </w:r>
          </w:p>
        </w:tc>
      </w:tr>
      <w:tr w:rsidR="00E17964" w:rsidRPr="009B2850" w14:paraId="08F939DB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10EF161D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 cell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_CIBERSORT</w:t>
            </w:r>
            <w:proofErr w:type="spellEnd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B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30036B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5396034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FFFF225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13759700000 </w:t>
            </w:r>
          </w:p>
        </w:tc>
      </w:tr>
      <w:tr w:rsidR="00E17964" w:rsidRPr="009B2850" w14:paraId="281364F3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5C2D33D0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 cell CD4+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ive_CIBERSORT</w:t>
            </w:r>
            <w:proofErr w:type="spellEnd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B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29A7AD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69684523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2126E04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3101300000 </w:t>
            </w:r>
          </w:p>
        </w:tc>
      </w:tr>
      <w:tr w:rsidR="00E17964" w:rsidRPr="009B2850" w14:paraId="7DF9A686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0B147B6C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 cell CD4+ memory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vated_CIBERSORT</w:t>
            </w:r>
            <w:proofErr w:type="spellEnd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B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CF9A1B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1394151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657B64E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0084100000 </w:t>
            </w:r>
          </w:p>
        </w:tc>
      </w:tr>
      <w:tr w:rsidR="00E17964" w:rsidRPr="009B2850" w14:paraId="2E211444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6D765ADD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 cell gamma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lta_CIBERSORT</w:t>
            </w:r>
            <w:proofErr w:type="spellEnd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B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88B79C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05072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7F8C818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84522800000 </w:t>
            </w:r>
          </w:p>
        </w:tc>
      </w:tr>
      <w:tr w:rsidR="00E17964" w:rsidRPr="009B2850" w14:paraId="6FA3DB72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46133C7C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K cell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vated_CIBERSORT</w:t>
            </w:r>
            <w:proofErr w:type="spellEnd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B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043B55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371404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C65275D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87184100000 </w:t>
            </w:r>
          </w:p>
        </w:tc>
      </w:tr>
      <w:tr w:rsidR="00E17964" w:rsidRPr="009B2850" w14:paraId="4A106D11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7C269B3F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 M0_CIBERSORT-AB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1EC362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2620698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73A7E69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5210000000 </w:t>
            </w:r>
          </w:p>
        </w:tc>
      </w:tr>
      <w:tr w:rsidR="00E17964" w:rsidRPr="009B2850" w14:paraId="31747B6F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733506BB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 M1_CIBERSORT-AB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5020CE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6465739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10755D4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578000000 </w:t>
            </w:r>
          </w:p>
        </w:tc>
      </w:tr>
      <w:tr w:rsidR="00E17964" w:rsidRPr="009B2850" w14:paraId="49B02ACB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5CB02DDC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 M2_CIBERSORT-AB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DC3745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746665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44156EA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552000 </w:t>
            </w:r>
          </w:p>
        </w:tc>
      </w:tr>
      <w:tr w:rsidR="00E17964" w:rsidRPr="009B2850" w14:paraId="358AD674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06669B25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yeloid dendritic cell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vated_CIBERSORT</w:t>
            </w:r>
            <w:proofErr w:type="spellEnd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B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5A9569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7431576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322B51D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8140000000 </w:t>
            </w:r>
          </w:p>
        </w:tc>
      </w:tr>
      <w:tr w:rsidR="00E17964" w:rsidRPr="009B2850" w14:paraId="5C2BE3A4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2A51ED78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st cell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ting_CIBERSORT</w:t>
            </w:r>
            <w:proofErr w:type="spellEnd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B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0FD974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7562582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F160E36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36718100000 </w:t>
            </w:r>
          </w:p>
        </w:tc>
      </w:tr>
      <w:tr w:rsidR="00E17964" w:rsidRPr="009B2850" w14:paraId="581455D6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1AC8E2FF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eutrophil_CIBERSORT</w:t>
            </w:r>
            <w:proofErr w:type="spellEnd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B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B91100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7323019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1CE07F8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41973300000 </w:t>
            </w:r>
          </w:p>
        </w:tc>
      </w:tr>
      <w:tr w:rsidR="00E17964" w:rsidRPr="009B2850" w14:paraId="0FAF1615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1F2DDB0C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 M1_QUANTISEQ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391FD8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0306161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3877C0E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87 </w:t>
            </w:r>
          </w:p>
        </w:tc>
      </w:tr>
      <w:tr w:rsidR="00E17964" w:rsidRPr="009B2850" w14:paraId="6307BE34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4AEED3CF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 M2_QUANTISEQ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407E2C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9576261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0352CE3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986402300000 </w:t>
            </w:r>
          </w:p>
        </w:tc>
      </w:tr>
      <w:tr w:rsidR="00E17964" w:rsidRPr="009B2850" w14:paraId="2DB76F01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3B18C481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_QUANTISEQ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376D1E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7772675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961F316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70435500000 </w:t>
            </w:r>
          </w:p>
        </w:tc>
      </w:tr>
      <w:tr w:rsidR="00E17964" w:rsidRPr="009B2850" w14:paraId="7D3C0108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712A554C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_QUANTISEQ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173FF2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19776759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6FCD9CB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1100000000 </w:t>
            </w:r>
          </w:p>
        </w:tc>
      </w:tr>
      <w:tr w:rsidR="00E17964" w:rsidRPr="009B2850" w14:paraId="20A8E5AD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020097ED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K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_QUANTISEQ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D0FE7E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26908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BC005BC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94515400000 </w:t>
            </w:r>
          </w:p>
        </w:tc>
      </w:tr>
      <w:tr w:rsidR="00E17964" w:rsidRPr="009B2850" w14:paraId="7C7E3CDB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0A7FD24D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 CD8+_QUANTISEQ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B38D24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83944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73A8E9F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573929600000 </w:t>
            </w:r>
          </w:p>
        </w:tc>
      </w:tr>
      <w:tr w:rsidR="00E17964" w:rsidRPr="009B2850" w14:paraId="6C50BE5D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11F18842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 regulatory (Tregs)_QUANTISEQ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0518A0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7602333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08EAB5C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29169800000 </w:t>
            </w:r>
          </w:p>
        </w:tc>
      </w:tr>
      <w:tr w:rsidR="00E17964" w:rsidRPr="009B2850" w14:paraId="422FD0DD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70A3DCBC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yeloid dendritic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_QUANTISEQ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580850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963711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143D42F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424000000 </w:t>
            </w:r>
          </w:p>
        </w:tc>
      </w:tr>
      <w:tr w:rsidR="00E17964" w:rsidRPr="009B2850" w14:paraId="22B98E4B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3F6C7432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_QUANTISEQ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B267B3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8794754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D410715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47985200000 </w:t>
            </w:r>
          </w:p>
        </w:tc>
      </w:tr>
      <w:tr w:rsidR="00E17964" w:rsidRPr="009B2850" w14:paraId="3D8F8A7C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439488AC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ytotoxicity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_MCPCOUNTE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4BF584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1837234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116AA49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1310000 </w:t>
            </w:r>
          </w:p>
        </w:tc>
      </w:tr>
      <w:tr w:rsidR="00E17964" w:rsidRPr="009B2850" w14:paraId="57C9E195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46C09A54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K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_MCPCOUNTE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5ED55D7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565069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D030454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6826300000 </w:t>
            </w:r>
          </w:p>
        </w:tc>
      </w:tr>
      <w:tr w:rsidR="00E17964" w:rsidRPr="009B2850" w14:paraId="52A93956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76DFED83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_MCPCOUNTE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A7B95F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9938846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87F31E0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92 </w:t>
            </w:r>
          </w:p>
        </w:tc>
      </w:tr>
      <w:tr w:rsidR="00E17964" w:rsidRPr="009B2850" w14:paraId="5FE5F322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410985B6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/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_MCPCOUNTE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5B7F6B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9938846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233FFB7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92 </w:t>
            </w:r>
          </w:p>
        </w:tc>
      </w:tr>
      <w:tr w:rsidR="00E17964" w:rsidRPr="009B2850" w14:paraId="5375FE0E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13AD4F86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yeloid dendritic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_MCPCOUNTE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D077EE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5244188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A95E4C4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2194400000 </w:t>
            </w:r>
          </w:p>
        </w:tc>
      </w:tr>
      <w:tr w:rsidR="00E17964" w:rsidRPr="009B2850" w14:paraId="442EFFC0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70A04A88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_MCPCOUNTE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582F61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84230778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21E6C56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4058600000 </w:t>
            </w:r>
          </w:p>
        </w:tc>
      </w:tr>
      <w:tr w:rsidR="00E17964" w:rsidRPr="009B2850" w14:paraId="23EFFBAF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5A1640CA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ncer associated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roblast_MCPCOUNTE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C06FA2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7033503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B87630E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50300 </w:t>
            </w:r>
          </w:p>
        </w:tc>
      </w:tr>
      <w:tr w:rsidR="00E17964" w:rsidRPr="009B2850" w14:paraId="0D5806B7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48973C1E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yeloid dendritic cell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vated_XCELL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EA390A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5353004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09B3548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63100 </w:t>
            </w:r>
          </w:p>
        </w:tc>
      </w:tr>
      <w:tr w:rsidR="00E17964" w:rsidRPr="009B2850" w14:paraId="139FC023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05066231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_XCELL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F19EC2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9164111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06451B8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048962500000 </w:t>
            </w:r>
          </w:p>
        </w:tc>
      </w:tr>
      <w:tr w:rsidR="00E17964" w:rsidRPr="009B2850" w14:paraId="178B8EBF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729AAC58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 cell CD4+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ive_XCELL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D29D90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0567955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4F35EE0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78963300000 </w:t>
            </w:r>
          </w:p>
        </w:tc>
      </w:tr>
      <w:tr w:rsidR="00E17964" w:rsidRPr="009B2850" w14:paraId="10573A6D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5FEFE0EB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 cell CD4+ central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mory_XCELL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9485AB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8243293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CD8B2FC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1220000 </w:t>
            </w:r>
          </w:p>
        </w:tc>
      </w:tr>
      <w:tr w:rsidR="00E17964" w:rsidRPr="009B2850" w14:paraId="007CE0B1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7D692902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 cell CD8+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ive_XCELL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572185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49678803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7ADC575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93381200000 </w:t>
            </w:r>
          </w:p>
        </w:tc>
      </w:tr>
      <w:tr w:rsidR="00E17964" w:rsidRPr="009B2850" w14:paraId="3285B2E0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51C488D8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 CD8+_XCEL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C29631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82178083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308C54B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8291400000 </w:t>
            </w:r>
          </w:p>
        </w:tc>
      </w:tr>
      <w:tr w:rsidR="00E17964" w:rsidRPr="009B2850" w14:paraId="0198D800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4E2C131E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 cell CD8+ central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mory_XCELL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E63447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091629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9703B1F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729737500000 </w:t>
            </w:r>
          </w:p>
        </w:tc>
      </w:tr>
      <w:tr w:rsidR="00E17964" w:rsidRPr="009B2850" w14:paraId="149AC649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5FA33344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 cell CD8+ effector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mory_XCELL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F2AB8C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7933972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2ABD1C3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28715700000 </w:t>
            </w:r>
          </w:p>
        </w:tc>
      </w:tr>
      <w:tr w:rsidR="00E17964" w:rsidRPr="009B2850" w14:paraId="55AA9D89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10B5AAF4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yeloid dendritic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_XCELL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6C013F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4119033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E78A6FA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10700000 </w:t>
            </w:r>
          </w:p>
        </w:tc>
      </w:tr>
      <w:tr w:rsidR="00E17964" w:rsidRPr="009B2850" w14:paraId="54A93722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0D6A6D02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ndothelial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_XCELL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E4B035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130243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E48A9DC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16146700000 </w:t>
            </w:r>
          </w:p>
        </w:tc>
      </w:tr>
      <w:tr w:rsidR="00E17964" w:rsidRPr="009B2850" w14:paraId="768C6D7B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7AB507DD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sinophil_XCELL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FB9470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14696078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77A3694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1760000000 </w:t>
            </w:r>
          </w:p>
        </w:tc>
      </w:tr>
      <w:tr w:rsidR="00E17964" w:rsidRPr="009B2850" w14:paraId="125929C2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0450FDD9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ncer associated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roblast_XCELL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27328B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019838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4CAC7A1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3023700000 </w:t>
            </w:r>
          </w:p>
        </w:tc>
      </w:tr>
      <w:tr w:rsidR="00E17964" w:rsidRPr="009B2850" w14:paraId="33652807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01A3A8C9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acrophage_XCELL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8EC80F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5274839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69DEBA0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0 </w:t>
            </w:r>
          </w:p>
        </w:tc>
      </w:tr>
      <w:tr w:rsidR="00E17964" w:rsidRPr="009B2850" w14:paraId="0819777B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4ABD5249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 M1_XCEL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0A87C5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0658271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B0774D3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00 </w:t>
            </w:r>
          </w:p>
        </w:tc>
      </w:tr>
      <w:tr w:rsidR="00E17964" w:rsidRPr="009B2850" w14:paraId="5F942B48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54095F55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 M2_XCEL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9B1BD2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30482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786F5E6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584000 </w:t>
            </w:r>
          </w:p>
        </w:tc>
      </w:tr>
      <w:tr w:rsidR="00E17964" w:rsidRPr="009B2850" w14:paraId="48BB0FB0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524D41DF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 cell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mory_XCELL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E4E43F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6861003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01535BC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2705500000 </w:t>
            </w:r>
          </w:p>
        </w:tc>
      </w:tr>
      <w:tr w:rsidR="00E17964" w:rsidRPr="009B2850" w14:paraId="55D93251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4B55BB17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_XCELL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F734E7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3923766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0B549B3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4730 </w:t>
            </w:r>
          </w:p>
        </w:tc>
      </w:tr>
      <w:tr w:rsidR="00E17964" w:rsidRPr="009B2850" w14:paraId="3C3B6328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086C228C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lasmacytoid dendritic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_XCELL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761586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9710491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8248627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17700000 </w:t>
            </w:r>
          </w:p>
        </w:tc>
      </w:tr>
      <w:tr w:rsidR="00E17964" w:rsidRPr="009B2850" w14:paraId="7811D3D3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4D57B8F7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 cell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_XCELL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5FC7DA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03900654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A82D428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951682500000 </w:t>
            </w:r>
          </w:p>
        </w:tc>
      </w:tr>
      <w:tr w:rsidR="00E17964" w:rsidRPr="009B2850" w14:paraId="06538958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5EF848ED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 CD4+ Th1_XCEL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128EED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5341453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1020A57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84900000 </w:t>
            </w:r>
          </w:p>
        </w:tc>
      </w:tr>
      <w:tr w:rsidR="00E17964" w:rsidRPr="009B2850" w14:paraId="5520DDF4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4DC8B15C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 CD4+ Th2_XCEL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48FFB3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2200286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686315F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013 </w:t>
            </w:r>
          </w:p>
        </w:tc>
      </w:tr>
      <w:tr w:rsidR="00E17964" w:rsidRPr="009B2850" w14:paraId="06AA8E9C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68EFCEAD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mmune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_XCELL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D8B869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5415796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F276DC2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238000000 </w:t>
            </w:r>
          </w:p>
        </w:tc>
      </w:tr>
      <w:tr w:rsidR="00E17964" w:rsidRPr="009B2850" w14:paraId="4DB70E95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582DB60F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troma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_XCELL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AE50E9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610702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662F752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5231000000 </w:t>
            </w:r>
          </w:p>
        </w:tc>
      </w:tr>
      <w:tr w:rsidR="00E17964" w:rsidRPr="009B2850" w14:paraId="7839AA80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02B74578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icroenvironment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_XCELL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BF0D02E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7392104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06F4868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194000000 </w:t>
            </w:r>
          </w:p>
        </w:tc>
      </w:tr>
      <w:tr w:rsidR="00E17964" w:rsidRPr="009B2850" w14:paraId="16A0CB97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574EDFEB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ncer associated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roblast_EPIC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F1181C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9471831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736A690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18200000 </w:t>
            </w:r>
          </w:p>
        </w:tc>
      </w:tr>
      <w:tr w:rsidR="00E17964" w:rsidRPr="009B2850" w14:paraId="5B0EE98D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31AF1B33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 CD4+_EPI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B347F9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2734164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9DCEA21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2880 </w:t>
            </w:r>
          </w:p>
        </w:tc>
      </w:tr>
      <w:tr w:rsidR="00E17964" w:rsidRPr="009B2850" w14:paraId="0531EB4F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66229FD6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_EPIC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5AB7DF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5785818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84CCBC5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59600 </w:t>
            </w:r>
          </w:p>
        </w:tc>
      </w:tr>
      <w:tr w:rsidR="00E17964" w:rsidRPr="009B2850" w14:paraId="20FD37F4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671CE5A7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K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_EPIC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A31B19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6519268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E536958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0000734 </w:t>
            </w:r>
          </w:p>
        </w:tc>
      </w:tr>
      <w:tr w:rsidR="00E17964" w:rsidRPr="009B2850" w14:paraId="3EE371B6" w14:textId="77777777" w:rsidTr="00E17964">
        <w:trPr>
          <w:trHeight w:val="278"/>
        </w:trPr>
        <w:tc>
          <w:tcPr>
            <w:tcW w:w="5140" w:type="dxa"/>
            <w:shd w:val="clear" w:color="auto" w:fill="auto"/>
            <w:noWrap/>
            <w:vAlign w:val="bottom"/>
            <w:hideMark/>
          </w:tcPr>
          <w:p w14:paraId="2D583D18" w14:textId="77777777" w:rsidR="00E17964" w:rsidRPr="009B2850" w:rsidRDefault="00E17964" w:rsidP="009E7E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</w:t>
            </w:r>
            <w:proofErr w:type="spellStart"/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_EPIC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D2C9710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0282563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2AC1662" w14:textId="77777777" w:rsidR="00E17964" w:rsidRPr="009B2850" w:rsidRDefault="00E17964" w:rsidP="009E7EE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161509400000 </w:t>
            </w:r>
          </w:p>
        </w:tc>
      </w:tr>
    </w:tbl>
    <w:p w14:paraId="0781C424" w14:textId="77777777" w:rsidR="00352C4D" w:rsidRPr="009B2850" w:rsidRDefault="00352C4D" w:rsidP="009E7EEB">
      <w:pPr>
        <w:spacing w:line="360" w:lineRule="auto"/>
        <w:rPr>
          <w:rFonts w:ascii="Times New Roman" w:hAnsi="Times New Roman" w:cs="Times New Roman"/>
        </w:rPr>
      </w:pPr>
    </w:p>
    <w:sectPr w:rsidR="00352C4D" w:rsidRPr="009B28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F31B7" w14:textId="77777777" w:rsidR="001D3E52" w:rsidRDefault="001D3E52" w:rsidP="00FF7F23">
      <w:r>
        <w:separator/>
      </w:r>
    </w:p>
  </w:endnote>
  <w:endnote w:type="continuationSeparator" w:id="0">
    <w:p w14:paraId="2DD1BD08" w14:textId="77777777" w:rsidR="001D3E52" w:rsidRDefault="001D3E52" w:rsidP="00FF7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B8B044" w14:textId="77777777" w:rsidR="001D3E52" w:rsidRDefault="001D3E52" w:rsidP="00FF7F23">
      <w:r>
        <w:separator/>
      </w:r>
    </w:p>
  </w:footnote>
  <w:footnote w:type="continuationSeparator" w:id="0">
    <w:p w14:paraId="373FF99C" w14:textId="77777777" w:rsidR="001D3E52" w:rsidRDefault="001D3E52" w:rsidP="00FF7F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QwNja2MDE0NjcwNTJS0lEKTi0uzszPAykwrAUAuGe7iiwAAAA="/>
  </w:docVars>
  <w:rsids>
    <w:rsidRoot w:val="004E0F85"/>
    <w:rsid w:val="001D3E52"/>
    <w:rsid w:val="00352C4D"/>
    <w:rsid w:val="004E0F85"/>
    <w:rsid w:val="00650501"/>
    <w:rsid w:val="00714B5D"/>
    <w:rsid w:val="009B2850"/>
    <w:rsid w:val="009E6BFB"/>
    <w:rsid w:val="009E7EEB"/>
    <w:rsid w:val="00B2604A"/>
    <w:rsid w:val="00E17964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582C03"/>
  <w15:chartTrackingRefBased/>
  <w15:docId w15:val="{DFE48469-D3CD-4896-9133-540B3FAF9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7F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7F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7F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7F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3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34</Words>
  <Characters>3619</Characters>
  <Application>Microsoft Office Word</Application>
  <DocSecurity>0</DocSecurity>
  <Lines>30</Lines>
  <Paragraphs>8</Paragraphs>
  <ScaleCrop>false</ScaleCrop>
  <Company/>
  <LinksUpToDate>false</LinksUpToDate>
  <CharactersWithSpaces>4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曜羽</dc:creator>
  <cp:keywords/>
  <dc:description/>
  <cp:lastModifiedBy>Wenjun Meng</cp:lastModifiedBy>
  <cp:revision>6</cp:revision>
  <dcterms:created xsi:type="dcterms:W3CDTF">2022-07-08T14:47:00Z</dcterms:created>
  <dcterms:modified xsi:type="dcterms:W3CDTF">2022-07-09T09:44:00Z</dcterms:modified>
</cp:coreProperties>
</file>